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50E" w:rsidRPr="00CC1CEF" w:rsidRDefault="00BE250E" w:rsidP="00BE250E">
      <w:pPr>
        <w:rPr>
          <w:b/>
          <w:lang w:val="en-US"/>
        </w:rPr>
      </w:pPr>
      <w:r w:rsidRPr="00CC1CEF">
        <w:rPr>
          <w:b/>
          <w:lang w:val="en-US"/>
        </w:rPr>
        <w:t xml:space="preserve">Supplementary </w:t>
      </w:r>
      <w:r w:rsidR="00CC1CEF" w:rsidRPr="00CC1CEF">
        <w:rPr>
          <w:b/>
          <w:lang w:val="en-US"/>
        </w:rPr>
        <w:t>T</w:t>
      </w:r>
      <w:r w:rsidRPr="00CC1CEF">
        <w:rPr>
          <w:b/>
          <w:lang w:val="en-US"/>
        </w:rPr>
        <w:t xml:space="preserve">able 1  </w:t>
      </w:r>
      <w:bookmarkStart w:id="0" w:name="_GoBack"/>
      <w:bookmarkEnd w:id="0"/>
    </w:p>
    <w:p w:rsidR="00BE250E" w:rsidRPr="00BE250E" w:rsidRDefault="00BE250E" w:rsidP="00BE250E">
      <w:pPr>
        <w:rPr>
          <w:lang w:val="en-US"/>
        </w:rPr>
      </w:pPr>
      <w:r>
        <w:rPr>
          <w:lang w:val="en-US"/>
        </w:rPr>
        <w:t xml:space="preserve">Biomarker definition and characteristics according to </w:t>
      </w:r>
      <w:r w:rsidRPr="00EC2FAC">
        <w:rPr>
          <w:lang w:val="en-US"/>
        </w:rPr>
        <w:t xml:space="preserve">BEST (Biomarkers, </w:t>
      </w:r>
      <w:proofErr w:type="spellStart"/>
      <w:r w:rsidRPr="00EC2FAC">
        <w:rPr>
          <w:lang w:val="en-US"/>
        </w:rPr>
        <w:t>EndpointS</w:t>
      </w:r>
      <w:proofErr w:type="spellEnd"/>
      <w:r w:rsidRPr="00EC2FAC">
        <w:rPr>
          <w:lang w:val="en-US"/>
        </w:rPr>
        <w:t>, and other Tools) Resource</w:t>
      </w:r>
      <w:r>
        <w:rPr>
          <w:lang w:val="en-US"/>
        </w:rPr>
        <w:t xml:space="preserve"> and potential meaning in transplantation</w:t>
      </w:r>
      <w:r w:rsidR="009F0C5F">
        <w:rPr>
          <w:lang w:val="en-US"/>
        </w:rPr>
        <w:t xml:space="preserve">  [1]</w:t>
      </w:r>
    </w:p>
    <w:tbl>
      <w:tblPr>
        <w:tblStyle w:val="TableGrid"/>
        <w:tblW w:w="15734" w:type="dxa"/>
        <w:tblLook w:val="04A0" w:firstRow="1" w:lastRow="0" w:firstColumn="1" w:lastColumn="0" w:noHBand="0" w:noVBand="1"/>
      </w:tblPr>
      <w:tblGrid>
        <w:gridCol w:w="2102"/>
        <w:gridCol w:w="2415"/>
        <w:gridCol w:w="2849"/>
        <w:gridCol w:w="4111"/>
        <w:gridCol w:w="4257"/>
      </w:tblGrid>
      <w:tr w:rsidR="00BE250E" w:rsidRPr="00BE250E" w:rsidTr="00562815">
        <w:tc>
          <w:tcPr>
            <w:tcW w:w="2102" w:type="dxa"/>
            <w:shd w:val="clear" w:color="auto" w:fill="D9D9D9" w:themeFill="background1" w:themeFillShade="D9"/>
          </w:tcPr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Type of biomarker (BEST) </w:t>
            </w:r>
          </w:p>
        </w:tc>
        <w:tc>
          <w:tcPr>
            <w:tcW w:w="2415" w:type="dxa"/>
            <w:shd w:val="clear" w:color="auto" w:fill="D9D9D9" w:themeFill="background1" w:themeFillShade="D9"/>
          </w:tcPr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Definition </w:t>
            </w:r>
          </w:p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(BEST)</w:t>
            </w:r>
          </w:p>
        </w:tc>
        <w:tc>
          <w:tcPr>
            <w:tcW w:w="2849" w:type="dxa"/>
            <w:shd w:val="clear" w:color="auto" w:fill="D9D9D9" w:themeFill="background1" w:themeFillShade="D9"/>
          </w:tcPr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Explanation </w:t>
            </w:r>
          </w:p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(BEST)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Performance/ examples</w:t>
            </w:r>
          </w:p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4257" w:type="dxa"/>
            <w:shd w:val="clear" w:color="auto" w:fill="D9D9D9" w:themeFill="background1" w:themeFillShade="D9"/>
          </w:tcPr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Potential meaning in transplantation</w:t>
            </w:r>
          </w:p>
        </w:tc>
      </w:tr>
      <w:tr w:rsidR="00BE250E" w:rsidRPr="00A608F6" w:rsidTr="00562815">
        <w:tc>
          <w:tcPr>
            <w:tcW w:w="2102" w:type="dxa"/>
          </w:tcPr>
          <w:p w:rsidR="00BE250E" w:rsidRPr="00BE250E" w:rsidRDefault="00BE250E" w:rsidP="00562815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Diagnostic biomarker</w:t>
            </w:r>
          </w:p>
        </w:tc>
        <w:tc>
          <w:tcPr>
            <w:tcW w:w="2415" w:type="dxa"/>
          </w:tcPr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A biomarker used to detect or confirm presence of a disease or condition of interest or to identify individuals with a subtype of the disease</w:t>
            </w:r>
          </w:p>
        </w:tc>
        <w:tc>
          <w:tcPr>
            <w:tcW w:w="2849" w:type="dxa"/>
          </w:tcPr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used for  the critical determination of whether a patient has a particular medical condition</w:t>
            </w:r>
          </w:p>
          <w:p w:rsidR="00BE250E" w:rsidRPr="00BE250E" w:rsidRDefault="00BE250E" w:rsidP="00562815">
            <w:pPr>
              <w:pStyle w:val="Default"/>
              <w:rPr>
                <w:rFonts w:ascii="Arial Narrow" w:hAnsi="Arial Narrow" w:cstheme="minorBidi"/>
                <w:color w:val="auto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accurate diagnosis warrants assessment of the clinical performance of diagnostic biomarker</w:t>
            </w:r>
          </w:p>
        </w:tc>
        <w:tc>
          <w:tcPr>
            <w:tcW w:w="4111" w:type="dxa"/>
          </w:tcPr>
          <w:p w:rsidR="00BE250E" w:rsidRPr="00BE250E" w:rsidRDefault="00BE250E" w:rsidP="00562815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Sensitivity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positive</w:t>
            </w:r>
          </w:p>
          <w:p w:rsidR="00BE250E" w:rsidRPr="00BE250E" w:rsidRDefault="00BE250E" w:rsidP="00562815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Specificity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negative</w:t>
            </w:r>
          </w:p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Positive predictive value (PPV)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:  </w:t>
            </w:r>
          </w:p>
          <w:p w:rsidR="00BE250E" w:rsidRPr="00BE250E" w:rsidRDefault="00BE250E" w:rsidP="00562815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proportion of those who tested positive who actually have the disease or condition </w:t>
            </w:r>
          </w:p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Negative predictive value (NPV)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:</w:t>
            </w:r>
          </w:p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proportion of those who tested negative who actually do not have the disease or condition.</w:t>
            </w:r>
          </w:p>
        </w:tc>
        <w:tc>
          <w:tcPr>
            <w:tcW w:w="4257" w:type="dxa"/>
          </w:tcPr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Identifies patient with a condition: i.e.</w:t>
            </w:r>
          </w:p>
          <w:p w:rsidR="00BE250E" w:rsidRPr="00BE250E" w:rsidRDefault="00BE250E" w:rsidP="0056281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graft biopsy identifies acute rejection</w:t>
            </w:r>
          </w:p>
        </w:tc>
      </w:tr>
      <w:tr w:rsidR="00BE250E" w:rsidRPr="00BE250E" w:rsidTr="00562815">
        <w:tc>
          <w:tcPr>
            <w:tcW w:w="2102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Monitoring biomarker</w:t>
            </w:r>
          </w:p>
        </w:tc>
        <w:tc>
          <w:tcPr>
            <w:tcW w:w="2415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A biomarker measured repeatedly for assessing status of a disease or medical condition or for evidence of exposure to (or effect of) a medical product or an environmental agent</w:t>
            </w:r>
          </w:p>
        </w:tc>
        <w:tc>
          <w:tcPr>
            <w:tcW w:w="2849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Used to monitor disease progression, worsening of previously existing abnormalities, or change in disease severity or specific abnormalities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Used to monitor response of a disease or condition to a treatment</w:t>
            </w:r>
          </w:p>
        </w:tc>
        <w:tc>
          <w:tcPr>
            <w:tcW w:w="4111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Changes in biomarker measurements observed during or after treatment may provide supporting evidence of a pharmacodynamic effect or an early therapeutic response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Safety biomarker measured repeatedly in early phase clinical trials can be a type of monitoring biomarker for organ toxicity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ensitivity</w:t>
            </w: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: 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ability of a screening test to detect a true positive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pecificity</w:t>
            </w: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negative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</w:tc>
        <w:tc>
          <w:tcPr>
            <w:tcW w:w="4257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Serially measured to detect changes in the graft: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Proteinuria monitoring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Tacrolimus levels to detect exposure to immunosuppressive drugs 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Signs of drug toxicity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BE250E" w:rsidRPr="00A608F6" w:rsidTr="00562815">
        <w:tc>
          <w:tcPr>
            <w:tcW w:w="2102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Response biomarker</w:t>
            </w:r>
          </w:p>
        </w:tc>
        <w:tc>
          <w:tcPr>
            <w:tcW w:w="2415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A biomarker used to show that a biological response, potentially beneficial or harmful, has occurred in an individual who has been exposed to a medical product or an environmental agent</w:t>
            </w:r>
          </w:p>
        </w:tc>
        <w:tc>
          <w:tcPr>
            <w:tcW w:w="2849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Pharmacodynamic biomarker: A response biomarker that indicates biologic activity of a medical product 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Surrogate endpoint biomarker: A response biomarker that is an endpoint used in clinical trials as a substitute for a direct measure of how a patient feels, functions, or survives. </w:t>
            </w:r>
          </w:p>
        </w:tc>
        <w:tc>
          <w:tcPr>
            <w:tcW w:w="4111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used to show that a biological response, potentially beneficial or harmful, has occurred in an individual who has been exposed to a medical product</w:t>
            </w:r>
          </w:p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ensitivity</w:t>
            </w: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: 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ability of a screening test to detect a true positive</w:t>
            </w:r>
          </w:p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pecificity</w:t>
            </w: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negative</w:t>
            </w:r>
          </w:p>
        </w:tc>
        <w:tc>
          <w:tcPr>
            <w:tcW w:w="4257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Verifies that a biological response has occurred after a treatment: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Serum Creatinine reduction upon rejection treatment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proofErr w:type="spellStart"/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Lympohcyte</w:t>
            </w:r>
            <w:proofErr w:type="spellEnd"/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reduction upon thymoglobulin use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DSA MFI reduction after treatment of ABMR</w:t>
            </w:r>
          </w:p>
          <w:p w:rsidR="00BE250E" w:rsidRPr="00BE250E" w:rsidRDefault="00BE250E" w:rsidP="00562815">
            <w:pPr>
              <w:spacing w:before="120" w:after="120"/>
              <w:ind w:left="1175" w:firstLine="3097"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</w:tc>
      </w:tr>
      <w:tr w:rsidR="00BE250E" w:rsidRPr="00A608F6" w:rsidTr="00562815">
        <w:tc>
          <w:tcPr>
            <w:tcW w:w="2102" w:type="dxa"/>
          </w:tcPr>
          <w:p w:rsidR="00BE250E" w:rsidRPr="00A608F6" w:rsidRDefault="00BE250E" w:rsidP="00562815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A608F6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redictive biomarker</w:t>
            </w:r>
          </w:p>
        </w:tc>
        <w:tc>
          <w:tcPr>
            <w:tcW w:w="2415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A biomarker used to identify individuals more likely than similar individuals without the biomarker to experience a favorable or unfavorable effect from exposure to a medical product </w:t>
            </w:r>
          </w:p>
        </w:tc>
        <w:tc>
          <w:tcPr>
            <w:tcW w:w="2849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used to identify individuals who are more likely to respond to exposure to a particular medical product </w:t>
            </w:r>
          </w:p>
        </w:tc>
        <w:tc>
          <w:tcPr>
            <w:tcW w:w="4111" w:type="dxa"/>
          </w:tcPr>
          <w:p w:rsidR="00BE250E" w:rsidRPr="00BE250E" w:rsidRDefault="00BE250E" w:rsidP="00BE250E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Sensitivity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positive</w:t>
            </w:r>
          </w:p>
          <w:p w:rsidR="00BE250E" w:rsidRPr="00BE250E" w:rsidRDefault="00BE250E" w:rsidP="00BE250E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Specificity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negative</w:t>
            </w:r>
          </w:p>
          <w:p w:rsidR="00BE250E" w:rsidRPr="00BE250E" w:rsidRDefault="00BE250E" w:rsidP="00BE250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Positive predictive value (PPV)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:  </w:t>
            </w:r>
          </w:p>
          <w:p w:rsidR="00BE250E" w:rsidRPr="00BE250E" w:rsidRDefault="00BE250E" w:rsidP="00BE250E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lastRenderedPageBreak/>
              <w:t xml:space="preserve">proportion of those who tested positive who actually have the disease or condition </w:t>
            </w:r>
          </w:p>
          <w:p w:rsidR="00BE250E" w:rsidRPr="00BE250E" w:rsidRDefault="00BE250E" w:rsidP="00BE250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Negative predictive value (NPV)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:</w:t>
            </w:r>
          </w:p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proportion of those who tested negative who actually do not have the disease or condition</w:t>
            </w:r>
          </w:p>
        </w:tc>
        <w:tc>
          <w:tcPr>
            <w:tcW w:w="4257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estimates the likelihood of achieving an outcome: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IF/TA predictive of renal function decline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BE250E" w:rsidRPr="00A608F6" w:rsidTr="00562815">
        <w:trPr>
          <w:trHeight w:val="405"/>
        </w:trPr>
        <w:tc>
          <w:tcPr>
            <w:tcW w:w="2102" w:type="dxa"/>
          </w:tcPr>
          <w:p w:rsidR="00BE250E" w:rsidRPr="00A608F6" w:rsidRDefault="00BE250E" w:rsidP="00562815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A608F6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Prognostic biomarker</w:t>
            </w:r>
          </w:p>
        </w:tc>
        <w:tc>
          <w:tcPr>
            <w:tcW w:w="2415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A biomarker used to identify likelihood of a clinical event, disease recurrence or progression in patients who have the disease or medical condition of interest.</w:t>
            </w:r>
          </w:p>
        </w:tc>
        <w:tc>
          <w:tcPr>
            <w:tcW w:w="2849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A prognostic biomarker indicates an increased (or decreased) likelihood of a future clinical event, disease recurrence or progression in an identified population. </w:t>
            </w:r>
          </w:p>
        </w:tc>
        <w:tc>
          <w:tcPr>
            <w:tcW w:w="4111" w:type="dxa"/>
          </w:tcPr>
          <w:p w:rsidR="00BE250E" w:rsidRPr="00BE250E" w:rsidRDefault="00BE250E" w:rsidP="00BE250E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Sensitivity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positive</w:t>
            </w:r>
          </w:p>
          <w:p w:rsidR="00BE250E" w:rsidRPr="00BE250E" w:rsidRDefault="00BE250E" w:rsidP="00BE250E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Specificity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negative</w:t>
            </w:r>
          </w:p>
          <w:p w:rsidR="00BE250E" w:rsidRPr="00BE250E" w:rsidRDefault="00BE250E" w:rsidP="00BE250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Positive predictive value (PPV)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:  </w:t>
            </w:r>
          </w:p>
          <w:p w:rsidR="00BE250E" w:rsidRPr="00BE250E" w:rsidRDefault="00BE250E" w:rsidP="00BE250E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proportion of those who tested positive who actually have the disease or condition </w:t>
            </w:r>
          </w:p>
          <w:p w:rsidR="00BE250E" w:rsidRPr="00BE250E" w:rsidRDefault="00BE250E" w:rsidP="00BE250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Negative predictive value (NPV)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:</w:t>
            </w:r>
          </w:p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proportion of those who tested negative who actually do not have the disease or condition</w:t>
            </w:r>
          </w:p>
        </w:tc>
        <w:tc>
          <w:tcPr>
            <w:tcW w:w="4257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estimates the likelihood of a clinical event or of disease progression, staging severity of disease 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severe rejection with risk of graft loss</w:t>
            </w:r>
          </w:p>
        </w:tc>
      </w:tr>
      <w:tr w:rsidR="00BE250E" w:rsidRPr="00A608F6" w:rsidTr="00562815">
        <w:tc>
          <w:tcPr>
            <w:tcW w:w="2102" w:type="dxa"/>
          </w:tcPr>
          <w:p w:rsidR="00BE250E" w:rsidRPr="00A608F6" w:rsidRDefault="00BE250E" w:rsidP="00562815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A608F6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afety biomarker</w:t>
            </w:r>
          </w:p>
        </w:tc>
        <w:tc>
          <w:tcPr>
            <w:tcW w:w="2415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A biomarker measured before or after an exposure to a medical product to indicate the likelihood, presence, or extent of toxicity as an adverse effect.</w:t>
            </w:r>
          </w:p>
        </w:tc>
        <w:tc>
          <w:tcPr>
            <w:tcW w:w="2849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ability to detect or predict these adverse drug. In some cases, the toxicity is signaled by the detection of or change in a biomarker, allowing dose modification  or treatment interruption before toxicity becomes severe</w:t>
            </w:r>
          </w:p>
        </w:tc>
        <w:tc>
          <w:tcPr>
            <w:tcW w:w="4111" w:type="dxa"/>
          </w:tcPr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ensitivity</w:t>
            </w: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: 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ability of a screening test to detect a true positive</w:t>
            </w:r>
          </w:p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pecificity</w:t>
            </w: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negative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</w:tc>
        <w:tc>
          <w:tcPr>
            <w:tcW w:w="4257" w:type="dxa"/>
          </w:tcPr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Drug level in target</w:t>
            </w: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  <w:p w:rsidR="00BE250E" w:rsidRPr="00BE250E" w:rsidRDefault="00BE250E" w:rsidP="0056281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Lymphocyte count upon T cell depleting induction</w:t>
            </w:r>
          </w:p>
        </w:tc>
      </w:tr>
      <w:tr w:rsidR="00BE250E" w:rsidRPr="00A608F6" w:rsidTr="00562815">
        <w:tc>
          <w:tcPr>
            <w:tcW w:w="2102" w:type="dxa"/>
          </w:tcPr>
          <w:p w:rsidR="00BE250E" w:rsidRPr="00A608F6" w:rsidRDefault="00BE250E" w:rsidP="00BE250E">
            <w:pPr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</w:pPr>
            <w:r w:rsidRPr="00A608F6">
              <w:rPr>
                <w:rFonts w:ascii="Arial Narrow" w:hAnsi="Arial Narrow" w:cstheme="minorHAnsi"/>
                <w:b/>
                <w:sz w:val="18"/>
                <w:szCs w:val="18"/>
                <w:lang w:val="en-US"/>
              </w:rPr>
              <w:t>Susceptibility/Risk  biomarker</w:t>
            </w:r>
          </w:p>
        </w:tc>
        <w:tc>
          <w:tcPr>
            <w:tcW w:w="2415" w:type="dxa"/>
          </w:tcPr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A biomarker that indicates the potential for developing a disease or medical condition in an individual who does not currently have clinically apparent disease or the medical condition.</w:t>
            </w:r>
          </w:p>
        </w:tc>
        <w:tc>
          <w:tcPr>
            <w:tcW w:w="2849" w:type="dxa"/>
          </w:tcPr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</w:tcPr>
          <w:p w:rsidR="00BE250E" w:rsidRPr="00BE250E" w:rsidRDefault="00BE250E" w:rsidP="00BE250E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Sensitivity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positive</w:t>
            </w:r>
          </w:p>
          <w:p w:rsidR="00BE250E" w:rsidRPr="00BE250E" w:rsidRDefault="00BE250E" w:rsidP="00BE250E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Specificity: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ability of a screening test to detect a true negative</w:t>
            </w:r>
          </w:p>
          <w:p w:rsidR="00BE250E" w:rsidRPr="00BE250E" w:rsidRDefault="00BE250E" w:rsidP="00BE250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Positive predictive value (PPV)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 :  </w:t>
            </w:r>
          </w:p>
          <w:p w:rsidR="00BE250E" w:rsidRPr="00BE250E" w:rsidRDefault="00BE250E" w:rsidP="00BE250E">
            <w:pPr>
              <w:spacing w:after="12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 xml:space="preserve">proportion of those who tested positive who actually have the disease or condition </w:t>
            </w:r>
          </w:p>
          <w:p w:rsidR="00BE250E" w:rsidRPr="00BE250E" w:rsidRDefault="00BE250E" w:rsidP="00BE250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b/>
                <w:sz w:val="18"/>
                <w:szCs w:val="18"/>
                <w:lang w:val="en-US"/>
              </w:rPr>
              <w:t>Negative predictive value (NPV)</w:t>
            </w: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:</w:t>
            </w:r>
          </w:p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/>
                <w:sz w:val="18"/>
                <w:szCs w:val="18"/>
                <w:lang w:val="en-US"/>
              </w:rPr>
              <w:t>proportion of those who tested negative who actually do not have the disease or condition</w:t>
            </w:r>
          </w:p>
        </w:tc>
        <w:tc>
          <w:tcPr>
            <w:tcW w:w="4257" w:type="dxa"/>
          </w:tcPr>
          <w:p w:rsidR="00BE250E" w:rsidRPr="00BE250E" w:rsidRDefault="00BE250E" w:rsidP="00BE250E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EBV negative serology: risk of developing primary EBV infection and EBV </w:t>
            </w:r>
            <w:proofErr w:type="spellStart"/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>post transplant</w:t>
            </w:r>
            <w:proofErr w:type="spellEnd"/>
            <w:r w:rsidRPr="00BE250E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proliferative disease</w:t>
            </w:r>
          </w:p>
        </w:tc>
      </w:tr>
    </w:tbl>
    <w:p w:rsidR="00304A2C" w:rsidRDefault="00304A2C" w:rsidP="00BE250E">
      <w:pPr>
        <w:rPr>
          <w:lang w:val="en-US"/>
        </w:rPr>
      </w:pPr>
    </w:p>
    <w:p w:rsidR="009F0C5F" w:rsidRDefault="009F0C5F" w:rsidP="00BE250E">
      <w:pPr>
        <w:rPr>
          <w:lang w:val="en-US"/>
        </w:rPr>
      </w:pPr>
    </w:p>
    <w:p w:rsidR="009F0C5F" w:rsidRDefault="009F0C5F" w:rsidP="00BE250E">
      <w:pPr>
        <w:rPr>
          <w:lang w:val="en-US"/>
        </w:rPr>
      </w:pPr>
      <w:r>
        <w:rPr>
          <w:lang w:val="en-US"/>
        </w:rPr>
        <w:t>Additional Reference</w:t>
      </w:r>
    </w:p>
    <w:p w:rsidR="009F0C5F" w:rsidRPr="009F0C5F" w:rsidRDefault="009F0C5F" w:rsidP="00BE250E">
      <w:pPr>
        <w:rPr>
          <w:lang w:val="en-US"/>
        </w:rPr>
      </w:pPr>
      <w:r>
        <w:rPr>
          <w:lang w:val="en-US"/>
        </w:rPr>
        <w:t xml:space="preserve">[1] </w:t>
      </w:r>
      <w:r w:rsidRPr="009F0C5F">
        <w:rPr>
          <w:lang w:val="en-US"/>
        </w:rPr>
        <w:t xml:space="preserve">FDA-NIH Biomarker Working Group. BEST (Biomarkers, </w:t>
      </w:r>
      <w:proofErr w:type="spellStart"/>
      <w:r w:rsidRPr="009F0C5F">
        <w:rPr>
          <w:lang w:val="en-US"/>
        </w:rPr>
        <w:t>EndpointS</w:t>
      </w:r>
      <w:proofErr w:type="spellEnd"/>
      <w:r w:rsidRPr="009F0C5F">
        <w:rPr>
          <w:lang w:val="en-US"/>
        </w:rPr>
        <w:t>, and other Tools) Resource [Internet]. Silver Spring (MD): Food and Drug Administration (US); 2016-. Co-published by National Institutes of Health (US), Bethesda (MD)</w:t>
      </w:r>
    </w:p>
    <w:sectPr w:rsidR="009F0C5F" w:rsidRPr="009F0C5F" w:rsidSect="00BE250E">
      <w:pgSz w:w="16838" w:h="11906" w:orient="landscape"/>
      <w:pgMar w:top="1134" w:right="536" w:bottom="1134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50E"/>
    <w:rsid w:val="00304A2C"/>
    <w:rsid w:val="009F0C5F"/>
    <w:rsid w:val="00A608F6"/>
    <w:rsid w:val="00BE250E"/>
    <w:rsid w:val="00CC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7A70F"/>
  <w15:chartTrackingRefBased/>
  <w15:docId w15:val="{A93B8948-400B-4193-9786-FEED7082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E250E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0</Words>
  <Characters>536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ia Peruzzi</dc:creator>
  <cp:keywords/>
  <dc:description/>
  <cp:lastModifiedBy>Bob Thompson</cp:lastModifiedBy>
  <cp:revision>2</cp:revision>
  <dcterms:created xsi:type="dcterms:W3CDTF">2022-12-30T22:34:00Z</dcterms:created>
  <dcterms:modified xsi:type="dcterms:W3CDTF">2022-12-30T22:34:00Z</dcterms:modified>
</cp:coreProperties>
</file>